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58D8BB" w14:textId="60C78004" w:rsidR="00C67ED1" w:rsidRPr="00A600FD" w:rsidRDefault="00C67ED1" w:rsidP="00C67ED1">
      <w:pPr>
        <w:rPr>
          <w:rFonts w:ascii="Times New Roman" w:eastAsia="Times New Roman" w:hAnsi="Times New Roman" w:cs="Times New Roman"/>
          <w:color w:val="FF0000"/>
        </w:rPr>
      </w:pPr>
      <w:r w:rsidRPr="00A600FD">
        <w:rPr>
          <w:rFonts w:ascii="Times New Roman" w:eastAsia="Times New Roman" w:hAnsi="Times New Roman" w:cs="Times New Roman"/>
          <w:b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C92A8CF" wp14:editId="0BC47D7F">
                <wp:simplePos x="0" y="0"/>
                <wp:positionH relativeFrom="column">
                  <wp:posOffset>0</wp:posOffset>
                </wp:positionH>
                <wp:positionV relativeFrom="paragraph">
                  <wp:posOffset>737235</wp:posOffset>
                </wp:positionV>
                <wp:extent cx="5943600" cy="4686300"/>
                <wp:effectExtent l="0" t="0" r="0" b="0"/>
                <wp:wrapTopAndBottom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4686300"/>
                          <a:chOff x="0" y="0"/>
                          <a:chExt cx="5943600" cy="4686300"/>
                        </a:xfrm>
                      </wpg:grpSpPr>
                      <wpg:grpSp>
                        <wpg:cNvPr id="23" name="Group 23"/>
                        <wpg:cNvGrpSpPr/>
                        <wpg:grpSpPr>
                          <a:xfrm>
                            <a:off x="0" y="0"/>
                            <a:ext cx="5943600" cy="4686300"/>
                            <a:chOff x="0" y="0"/>
                            <a:chExt cx="5943600" cy="4686300"/>
                          </a:xfrm>
                        </wpg:grpSpPr>
                        <pic:pic xmlns:pic="http://schemas.openxmlformats.org/drawingml/2006/picture">
                          <pic:nvPicPr>
                            <pic:cNvPr id="18" name="Picture 1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943600" cy="44577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1" name="Text Box 21"/>
                          <wps:cNvSpPr txBox="1"/>
                          <wps:spPr>
                            <a:xfrm>
                              <a:off x="2419350" y="4210050"/>
                              <a:ext cx="1714500" cy="47625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CE55D80" w14:textId="77777777" w:rsidR="00C67ED1" w:rsidRPr="000469E4" w:rsidRDefault="00C67ED1" w:rsidP="00C67ED1">
                                <w:pPr>
                                  <w:rPr>
                                    <w:sz w:val="28"/>
                                    <w:szCs w:val="28"/>
                                    <w:lang w:val="en-CA"/>
                                  </w:rPr>
                                </w:pPr>
                                <w:r w:rsidRPr="000469E4">
                                  <w:rPr>
                                    <w:sz w:val="28"/>
                                    <w:szCs w:val="28"/>
                                    <w:lang w:val="en-CA"/>
                                  </w:rPr>
                                  <w:t>Time [minutes]</w:t>
                                </w:r>
                              </w:p>
                              <w:p w14:paraId="7640BEAE" w14:textId="77777777" w:rsidR="00C67ED1" w:rsidRPr="000469E4" w:rsidRDefault="00C67ED1" w:rsidP="00C67ED1">
                                <w:pPr>
                                  <w:rPr>
                                    <w:lang w:val="en-CA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2" name="Text Box 22"/>
                        <wps:cNvSpPr txBox="1"/>
                        <wps:spPr>
                          <a:xfrm>
                            <a:off x="133350" y="1076325"/>
                            <a:ext cx="400050" cy="15811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9B2267C" w14:textId="77777777" w:rsidR="00C67ED1" w:rsidRPr="0087563D" w:rsidRDefault="00C67ED1" w:rsidP="00C67ED1">
                              <w:pPr>
                                <w:rPr>
                                  <w:sz w:val="28"/>
                                  <w:szCs w:val="28"/>
                                  <w:lang w:val="en-CA"/>
                                </w:rPr>
                              </w:pPr>
                              <w:r w:rsidRPr="0087563D">
                                <w:rPr>
                                  <w:sz w:val="28"/>
                                  <w:szCs w:val="28"/>
                                  <w:lang w:val="en-CA"/>
                                </w:rPr>
                                <w:t>Fraction [unitless]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C92A8CF" id="Group 24" o:spid="_x0000_s1026" style="position:absolute;margin-left:0;margin-top:58.05pt;width:468pt;height:369pt;z-index:251659264" coordsize="59436,468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DtZTEQQAAKUMAAAOAAAAZHJzL2Uyb0RvYy54bWzsV21v2zYQ/j5g/4HQ&#10;d8eSLNuJEadwnRcUCNpgydDPNE1ZQiWRI+mXbNh/33Ok5CR2irYBNqDAPkQ+ksfj3XP3HJnzd7u6&#10;YhtpbKmaaZScxBGTjVDLsllNo98frnunEbOON0teqUZOo0dpo3cXv/5yvtUTmapCVUtpGIw0drLV&#10;06hwTk/6fSsKWXN7orRssJgrU3OHoVn1l4ZvYb2u+mkcj/pbZZbaKCGtxexlWIwuvP08l8J9ynMr&#10;HaumEXxz/mv8d0Hf/sU5n6wM10UpWjf4G7yoedng0L2pS+44W5vyyFRdCqOsyt2JUHVf5XkppI8B&#10;0STxQTQ3Rq21j2U12a70HiZAe4DTm82Kj5s7w8rlNEqziDW8Ro78sQxjgLPVqwl0boy+13emnViF&#10;EcW7y01Nv4iE7Tysj3tY5c4xgcnhWTYYxUBfYC0bnY4GGHjgRYHsHO0TxdU3dva7g/vk396d/WDv&#10;dxfb4CC2wU8Xmy7FBH9tDUA6qoFvcwW73NrIqDVSf5eNmpsva91DuWruykVZle7RUw+FSU41m7tS&#10;3JkweCqnBMQP5YRlOpVhBkmnLaQV9nCK6VaJL5Y1al7wZiVnVoO16CWk3X+p7ocvDlxUpb4uq4pq&#10;kOQ2NDD8gCGvoBPYd6nEupaNC+3EyApRqsYWpbYRMxNZLyTYYT4sE09wFPWtdXQclben+F/p6SyO&#10;z9L3vfkwnveyeHzVm51l4944vhpncXaazJP537Q7ySZrKxEvry512fqK2SNvX+Vz2/lCp/Adh224&#10;72uElHeo+/UuYoogIV+tM9KJgsQcaP0GhMOe/YKH9glNwt2C8bTjxzmeDcfjwPE9U5FpY92NVDUj&#10;AYjCB48o38Db4E2n0iY+OOA9gz9EalwStssxRt+HG10Rr7XX+4JrCRfI7FPhpklXuA+U4fdqxzAF&#10;/1o16oPM7TDf1ijNfwWqNEvOBkN0Pmp8aRLHkGEp1A61xmScZMN9axyP0qDwVtSQaFWVy44Q/haV&#10;88qEOqlc4NSBVtWw7TQakZ/kWqNoe8hH1SATT/GR5HaLXQvGQi0fgYVRyCZitFpcl0jtLbfujhtc&#10;o5jE08B9wievFA5RrRSxQpk/X5snfWQVqxHb4lqeRvaPNaeeVX1okO+zJMtg1vkByizFwDxfWTxf&#10;adb1XIEhSCm88yLpu6oTc6PqzyiPGZ2KJd4InD2NXCfOXXgs4AUi5GzmlUIrvG3uNRpo6ApUuA+7&#10;z9zotrodauej6iqMTw6KPOgGuGdrp/LSM4AADqi2uKPavdRecv8VBdJjCqRvpEAyGHQMSOLxaJAO&#10;XzIgiz0r/NsgGZ4myU/BAP9i2neFf48IRId0jML8nwvU+Vsu4C0M6cVj+/nYaz39d3HxDwAAAP//&#10;AwBQSwMEFAAGAAgAAAAhAKomDr68AAAAIQEAABkAAABkcnMvX3JlbHMvZTJvRG9jLnhtbC5yZWxz&#10;hI9BasMwEEX3hdxBzD6WnUUoxbI3oeBtSA4wSGNZxBoJSS317SPIJoFAl/M//z2mH//8Kn4pZRdY&#10;Qde0IIh1MI6tguvle/8JIhdkg2tgUrBRhnHYffRnWrHUUV5czKJSOCtYSolfUma9kMfchEhcmzkk&#10;j6WeycqI+oaW5KFtjzI9M2B4YYrJKEiT6UBctljN/7PDPDtNp6B/PHF5o5DOV3cFYrJUFHgyDh9h&#10;10S2IIdevjw23AEAAP//AwBQSwMEFAAGAAgAAAAhAOkx0W3fAAAACAEAAA8AAABkcnMvZG93bnJl&#10;di54bWxMj8FOwzAQRO9I/IO1SNyoY0qjEuJUVQWcKiRaJMRtG2+TqLEdxW6S/j3LiR53ZjT7Jl9N&#10;thUD9aHxToOaJSDIld40rtLwtX97WIIIEZ3B1jvScKEAq+L2JsfM+NF90rCLleASFzLUUMfYZVKG&#10;siaLYeY7cuwdfW8x8tlX0vQ4crlt5WOSpNJi4/hDjR1taipPu7PV8D7iuJ6r12F7Om4uP/vFx/dW&#10;kdb3d9P6BUSkKf6H4Q+f0aFgpoM/OxNEq4GHRFZVqkCw/TxPWTloWC6eFMgil9cDil8AAAD//wMA&#10;UEsDBAoAAAAAAAAAIQB0evmj5jQAAOY0AAAUAAAAZHJzL21lZGlhL2ltYWdlMS5wbmeJUE5HDQoa&#10;CgAAAA1JSERSAAAEsAAAA4QIAgAAAD4PX60AAAAJcEhZcwAAFxIAABcSAWef0lIAAAAHdElNRQfi&#10;BQsSEzWgR+r3AAAAJHRFWHRTb2Z0d2FyZQBNQVRMQUIsIFRoZSBNYXRoV29ya3MsIEluYy48WN0Y&#10;AAAAInRFWHRDcmVhdGlvbiBUaW1lADExLU1heS0yMDE4IDE0OjE5OjUzuLRdyQAAIABJREFUeJzt&#10;3duWo7YWQFE4I///yz4P7jhucxMgCUl7zpGHdMUXTDnVXrUFzK/XawIAACCe/z29AQAAADxDEAIA&#10;AAQlCAEAAIIShAAAAEEJQgAAgKAEIQAAQFCCEAAAIChBCAAAEJQgBAAACEoQAgAABCUIAQAAghKE&#10;AAAAQQlCAACAoAQhAABAUIIQAAAgKEEIAAAQlCAEAAAIShACAAAEJQgBAACCEoQAAABBCUIAAICg&#10;BCEAAEBQghAAACAoQQgAABCUIAQAAAhKEAIAAAQlCAEAAIIShAAAAEEJQgAAgKAEIQAAQFCCEAAA&#10;IChBCAAAEJQgBAAACEoQAgAABCUIAQAAghKEAAAAQQlCAACAoAQhAABAUIIQAAAgKEEIAAAQlCAE&#10;AAAIShACAAAEJQgBAACCEoQAAABBCUIAAICgBCEAAEBQghAAACAoQQgAABCUIAQAAAhKEAIAAAQl&#10;CAEAAIIShAAAAEEJQgAAgKAEIQAAQFCCEAAAIChBCAAAEJQgBAAACEoQAgAABCUIAQAAghKEj5nn&#10;eZ7nmncEAAD4Jgg7IwUBAIBcBOEzLs8Gs28JAAAQ1j9Pb0A4og4AAGiECWFVnxp8vV7X7nvhjgAA&#10;AKtMCGtTdAAAQCNMCKu6XIPGgwAAQHaCsAMOOwQAAEqwZLQb6eNBAQkAwJCsmMtOELbu2mJR/6sU&#10;Ms+zfVuIfVuOfVuU3VuOfVuOfVuOfVuUsUcJgrAPy3e/owoBAICbHEMIAAAQlAlh65YzQLNBAAAg&#10;CxNCAACAoARhc+Z5drwsAABQgSAEAAAIyjGEj9k6CPDw4EBHDwIAAFmYEAIAAATl0pkDckVUAADG&#10;41NuCSaEAAAAQQlCAACAoAQhAABAUIIQAAAgKEEIAAAQlCAEAAAIShACAAAEJQgBAACCEoQAAABB&#10;CUIAAICgBCEAAEBQghAAACAoQQgAABCUIAQAAAhKEAIAAAQlCAEAAIIShAAAAEEJQgAAgKAEIQAA&#10;QFCCEAAAIChBCAAAEJQgBAAACEoQAgAABCUIAQAAghKEAAAAQQlCAACAoAQhAABAUIIQAAAgKEEI&#10;AAAQlCAEAAAIShACAAAEJQgBAACCEoQAAABBCUIAAICgBCEAAEBQghAAACAoQQgAABCUIAQAAAhK&#10;EAIAAAQlCAEAAIIShAAAAEEJQgAAgKAEIQAAQFCCEAAAIChBCAAAEJQgBAAACEoQAgAABCUIAQAA&#10;ghKEAAAAQQlCAACAoAQhAABAUIIQAAAgKEEIAAAQlCAEAAAIShACAAAEJQgBAACCEoQAAABBCUIA&#10;AICgBCEAAEBQghAAACAoQQgAABCUIAQAAAhKEAIAAAQlCAEAAIIShAAAAEEJQgAAgKAEIQAAQFCC&#10;EAAAIChBCAAAEJQgBAAACEoQAgAABCUIAQAAghKEAAAAQQlCAACAoAQhAABAUIIQAAAgqH+e3gAA&#10;AIB18zQ/vQmDE4QAAMDDhN9TBCEAAFCJ8GuNIAQAAPLTfl0QhAAAwHXCr2uCEAAAOCb8hiQIAQCA&#10;/7QWfq/p9f6X1jZsDIIQAAAiaq2vPuFHTYIQAABGJvzYIQgfM8/zNE2vV9L/D+8bf0u8IwAAcTTV&#10;fsKvC4KwA8safH9REwIAxCT8yEUQPmO18fZv+Z1/7y9qQgCAsQk/ShOEtaWn4Lef8Hu9XtceBwCA&#10;ZrWTf9ovDkFY1fe4L7HozAABAIbUQv4JPwRhbQIPACCgZ/NP+LFFEFalBgEAIngw/7QfpwjCLp26&#10;ZAUAAEU9kn/CjywEYX9SanDnAEUZCQBwjfArzXkT6xOEnUmcDao+AIDLnlrwGar9Vl2eeXCZIOyJ&#10;laIAAHkZ+hGcIOyGGgQAuKly/gk/2icI+6AGAQDOqpl/2o9OCcIOqEEAgEPyDy4QhM35yb/PsbOr&#10;B9GqRAAgJvkHWQhCAADaVf+kL/KPUAThY7aGez9fNwMEACJwpQd4hCAEAKA2cz9ohCAEAKAsx/tB&#10;swQhAAA5yT/oiCAEAOA6+QddE4QAAJxQrQDlH1QgCAEA2CT/YGyCEACAP6z/hGgEIQBAUPIPEIQA&#10;ACHIP2BJEAIADEj+ASkEIQBA9+QfcI0gBADojPwDchGEAACtc+0HoBBBCADQogoRKP8AQQgA0AQF&#10;CNQnCAEAnlG6AOUfcEgQAgDUUy4C5R9wgSAEACioUAHKPyALQQgAkFmJCFSAQAmCEADgLmNAoFOC&#10;EADgNAUIjEEQAgAksRAUGI8gBABYZwwIDE8QAgBMkwtCACEJQgAgIvkHMAlCACAC+QewShACAANy&#10;+B9ACkEIAAyi3BhwkoLAoAQhANCxohE46UBgdIIQAOiMCATIRRACAB2wHBSgBEEIADTKqUEBShOE&#10;AEBDRCBATYIQAHiYS0QAPEUQAgC1KUCARghCAKA4BQjQJkEIABQhAgHaJwgBgGxKRKACBChHEAIA&#10;t2SPQAUIUI0gBABOE4EAYxCEAECSvBGoAAFaIAgBgE0ZI1ABAjRIEAIAfxGBAHEIQgBABAIEJQgB&#10;ICgRCIAgBIAonBUGgB+CEACG5eIQAOwThAAwFBEIQDpBCADdE4EAXCMIAaBL2SNw0oEA8QhCAOiJ&#10;YSAAGQlCAGidCASgEEEIAI1ylQgAShOEANAW14sHoBpBCADPE4EAPEIQAsBjcnWgCATgGkEIAFWJ&#10;QADaIQgBoDgRCECbBCEAFCECAWifIASAbEQgAH0RhABwiwgEoF+CEACu0IEADEAQAkAqEQjAYAQh&#10;ABzI0oEiEIAGCUIAWCECAYhAEALAf+53oAgEoCOCEADudqAIBKBTghCAoAwDAUAQAhCLDgSAD0EI&#10;QAgWhQLAkiAEYFiGgQCwTxACMBodCACJBCEAg7AoFADOEoQAdMwwEADuEIQA9EcHAkAWghCAbuhA&#10;AMhLEALQOgcHAkAhghCAFhkGAkAFghCAhuhAAKhJEALwPItCAeARghCAZxgGAsDjBCEAVelAAGiH&#10;IASgBotCAaBBghCAgnQgALRMEAKQ350OFIEAUI0gBCAbHQgAfRGEAGRwOQV1IAA8SBACcN21DhSB&#10;ANAIQdiZeZ6naXq9fJYCnqQDAWAMghCAVDoQAAYjCHvyHg8CVKYDAWBUgrAPUhCoTwcCwPAEYQc+&#10;Nfh6vZQhUJrzhQJAHIKwD84iA5SmAwEgIEHYgadqcJ4nHQrD04EAEJkgZN17aeq/C1T3Pi9+9+r+&#10;ila3dEu3bOiWZ2tu/nOXTwc294rc0i3d0i3dMswtyUgQjmnnf6FL88b3XfxvCf270IFf/275OgBF&#10;6cD6Zn+79yXlwvTzfPfbuvN/ovcLdOS9HPQ1vc6uC7UcFIAG3f+Uy5IJIb/2fy/jwELowncBpteg&#10;DgSAaAQhv16v4yacjAqhSc4QAwCcIghZ8Y49WQgdcRF5AOACQcimxCzUhPAgHQgA3CEIOWAFKTRI&#10;BwIAWQhCjllBCu24kII6EADYIgg78+CZdg9HhZMshGKMBAGAEgQhJ6SMCicHFkJWRoIAQDmCkNOs&#10;IIUKjAQBgAoEIRdZQQqFGAkCANUIQq6zghQy0oEAQH2CkLtSRoXADikIADxFEJJB4qgQ+KYDAYDH&#10;CUKy2clCq0bhw9liAIB2CEIys4IUthgJAgCtEYTktzoqNCQkLB0IADRLEFKPJiSasymoAwGAygQh&#10;payuHdWERKADAYBeCEIKcjwh0UhBAKAvgpDaDAkZjw4EADolCCnLwlHGdioFdSAA0BpBSHEWjjIe&#10;HQgAjEEQ8gxDQnqkAwGAwQhCarBwlN6lp6AOBAA6IgipxMJRemQkCACMTRDyJENCmmUkCABEIAip&#10;x8JR2qcDAYBQBCFVaULaZGkoABCTIARCMxIEACIThNRmSEgLdCAAwCQIeYQm5CmWhgIAfBOEQAhG&#10;ggAAS4KQZxgSUoeRIADADkFIWzQhWZzqwEkKAgBRCUIeszoknDQh9xgJAgCkE4Q8aasJ4SwjQQCA&#10;CwQhLTIkJJ0UBAC47H9PbwDRbYWfySGH5mk+u0BUDQIAfDMh5HkWjnKKkSAAQC6CkHZZOMoPKQgA&#10;kJclozTBwlH2WR0KAFCCCSGtsHCUVS4jAQBQjiCkdRaOxmR1KABABZaM0hALR5msDgUAqMiEkLZs&#10;LRw1J4zA6lAAgMoEIfAwq0MBAJ5iySjNsXA0DqtDAQCeJQhpkSYcnhQEAGiBJaNAPVaHAgA0xYSQ&#10;RhkSDsZIEACgQSaEtMul6sdgKggA0CxBSNNWm9AlKHrhMhIAAI0ThHRJE7bMSBAAoBeCkNZZONoR&#10;KQgA0BdBSAcsHG2f1aEAAD0ShMAtUhAAoF8uO0EfVoeBlpI+69SVJFxGAgCgQSaEwGmmggAAYxCE&#10;dMORhC04NRIsuiUAANwnCOmJJnyKkSAAwJAEIbBHCgIADEwQ0hlDwmqsDgUAGJ4gBH5JQQCAIAQh&#10;/TEkLMTqUACAaFyHkC65LGFerigIABCTCSGEZioIABCZCSG9MiS8yVQQAAATQgjHVBAAgDcTQjpm&#10;SHiWqSAAAN8EIX3ThImkIAAAS5aMwuAsEAUAYIsJId0zJNxiKggAwD4TQhjQqQ4suiUAALTMhJAR&#10;GBJ+pE8FjQQBABCEDEITSkEAAM6yZBS6Z4EoAADXmBAyjoBDQlNBAADuMCGELqV3YOktAQCgXyaE&#10;DCXIkDClBo0EAQA4ZELIaF6vAQvwIzEFK2wJAAADEISEMM/rw8OOSEEAALKzZJQBDbZwNOXMMRaI&#10;AgBwgQkhtMtUEACAokwIGVPvQ0JTQQAAKjAhZFidnl3GVBAAgGoEIbG0fHYZKQgAQGWWjDKyXhaO&#10;WiAKAMAjTAjhSaaCAAA8yISQwTU7JDQVBADgcSaEjK+1s8uYCgIA0AhBSFCPnF1GCgIA0BRLRgnh&#10;8YWjFogCANAgE0Ioy1QQAIBmmRASRf0hoakgAACNMyEkkGpnlzEVBACgC4LwAfNXlLyST2xy7V4c&#10;ynt2mZQUnNQgAABtsGS0tvnvEdU8z3PC0Gp5r8ybFUa5haMpC0Qna0QBAGiJCWFV75D7nu+l1+DP&#10;veZ5NidshKkgwCG/ygTS+ZRbkyAknNUjCa8tHJWCAOl8wgNS+P1RZZaM1rMc9H3+6H1f2f3PJIkL&#10;RCc1CABAw0wI4Y/EIWFiB05SEACA5gnCDrxer+W5Zyy8uenCwlEpCADAYAQhJLFAFACA8QjCDlw4&#10;y+jOQYlGix+JQ0IpCABQk/Nr1CQIW7d1Kpr9JlR9iVab8MMaUQCA+rY+ygrFEgQh/JrnaXpJQQAA&#10;xueyE0S3/huo+TjzXtNLDQIA0DUTwnpW13murgilcToQgNJyfULI8jgpD1L/I03RZ/xemuhzGmMz&#10;IWzd6pXrZWRep4aEahAAxuZANUIxIawq5YqCW7HnZ1Mhf84c81orwPn1fTChFASAOPzmnSAEYW3v&#10;Jvz+Y8pdJksXCnASUQAAghOED9jPOVeSqGOlBl/z6pDQjgfgvtUVQMsrSK1efPjz76t/J+2vPNrZ&#10;mPTbX75j4rZduNnhs3/25OdeKXv1++tb37Ktbbj2jKt33HqB928AS44hJJx5mjdng8lXmwCAm96f&#10;3fcPCVk9icDZr/z81+VjJh6WcvaOiduW+KIOd0X6NlzbA4l3vPyM+y/wcA/c+c4SnAkhgaSvEf3r&#10;XvPGWWcAKGn/s+zW7KWRW2Ycznwe6hOQP1/Zv83+Y07JZXX2jonbduolXNvs1V2xP7vbOXtfyjbc&#10;v+PWTki/wc6zwA8TQkLYmwp+eW38De4nKgA3rZ42/HC96Na/T2spNS2C4cdq56xu2M5LSLlj4rad&#10;utlO+aRv8+U9kH7Hy894+L0+dYPE1wWTCSERJKZghS0BIF36kK2XW377OVbt8kRxdYx2diVnIYnb&#10;duEl3HT5wevfcYcz0pOLIGRk11Lw9VoZCVo4CsBNKZ3z7IlAUmoNGIwgZEw3p4KrTQgA923NAx8c&#10;3EWTcR5b+o4NPgvjEYSMptwCUUNCAMamKCAgJ5VhKIc1+JpeiTXo7DIAZLc8L8jOmUJSnL3sxNZd&#10;SswnM152Iq/Le6D+Hfcfc/9CFFmehQgEIYNIOY+oM8cA0IIsCbR6QtHV83am3OXCVeZTrs2wv22n&#10;XsJh/KS4vAfq33H5IKt7KeOzEJYlo3Sv3BpRZ5cBoGWfs9TsX/kg5S6JTl39L2XbUm52c5sTN6zB&#10;Oy5V20uEYkJIxxKngncGg9oPgLy2au3aJGf/6u0pd3m9Xteu6Xd4x8RtS7nZ8rnuDL6q7YH7d9y5&#10;y+F+u/AsxHT9ujc0687ljHqRMhWcMq0RXf1F2+g7GCCzCH83AVns/Ljwk6QEE0L6k7hGNNcRg84u&#10;AwDAqBxDSE/KHS4IAAABmRDSh5TDBadiNWhICADAkAQhrUtPwaKzQU0IAMB4BCFNq3nyGAAAiEYQ&#10;0qhGBoN/PZchIQAAYxGENKfBFPzvSTUhAAADEYS0xRpRAACoRhDSipYHg39tgCEhAACjEIQ8r5cU&#10;/NCEAACMQRDyMGtEAQDgKYKQx3Q3GPxmSAhACfM8z53/dfLU9ufadVkeJ+VB6n+vyz3jz8MO8DYO&#10;RRDyjH5T8EMTAsAPGRCQb3rv/nl6AwgnMQUrbAkAANm9Vn9rTqtMCKknfY1ohY3JwpAQAICumRBS&#10;yWAp+PF6rRTgPK+3IgD7Es801r7Vv9HeK+ter9f3ErvDWcrPerzV2+/cZv9J97ck5alXb/950vuP&#10;tnyQ1YddvuSdZzm7JSmPmeuOidt24WbpO/xzr9X3ybSxt7+/Eavfu/TNpjITQopLGQw2frggAORy&#10;6vQby/+U5SvvP65+8dTDpsvyaKubvf+w13bXz3+9fMaUs3dM3LbEF3W4Ky5vw7V3Qt53FBmZEFJQ&#10;kEtKGBICcMrWOOvH1ojse0qWcpufJ/3OquUXdyY8qw/78xT7s8Gtp8tr51kub0nit+zOHRO37dRL&#10;uLbZqxPmn039PN3WN/3aq+MRJoSUMsB5RNM5mBCARKudlndU8nq9tmrw+99Xv5jdsgSmRRWsWt0z&#10;h+tFd17UhS1ZTZ30b1n6HRO37dTNdt4D6ducxeX3AHWYEJLfqIcLXmBOCMBl+8fgLf9Txo/y6U99&#10;7QGnxWGNh75vfGesdGFLqhVL4rbd35mXN+nOs9TcbE4RhOQUOQVXF44CwB2HH5e/P1KvzmEKPXVK&#10;pdx5rp/liDueXXCYdz+0SbMNTxCSTeQafHMwIcBNY/81cdPWgsPl1wsNDJ8Kg6154IODu7CefSdQ&#10;iCAkAyn4oQkByOVU1+U9IuvwqfM2Ur/F1e+WJ8r+ywUa5KQy3OWSEgDQjjY/u1++5MDyNCQ3z4Vz&#10;YUtSLuqQRcbLTjSo082OQBByXeIFButsTDuccRSAHatXh0sMm4yXmzvr8sOuji7PHu6YpSUubMnO&#10;XS5cZX7njonbduolFHpj1Nnz1GTJKFdYI7rPwlEAduxfSuH764eTqK3b3PyQnfLUO37K53NumMQX&#10;Xs6FLdm6S6JTV/9L2baUm93c5uXTpTzOfie38x5gyYSQ09QgAFx27epwnxsvz+qxfznyXFafevVm&#10;iV9P38j0x7z2aIePs/yWXbum3+EdE7ct5WbL58r1rli+Ey5f4VANNuL6VVxo1p2L8xw8shQ8Y/Vv&#10;TP/DATGV+7upI87PASl2flz4SVKCCSGp1OBZDiYEAKBxjiHk2NkUXN5aJgIAQIMEIXtSUvCde/u3&#10;mz+3C8bZZQAAaJkgZNNGDV5PmZhZqAkBeHPsE9AgQciKrxTM/1dXzCwEAIAGOakMv+ZpnqbXv/+U&#10;e5ak1ahjcHYZAADaJAh5Upws1IQAADRIEPLrNb3uZ9qp8WKcLFzShAAAPMgxhKx4Ta9TnbLVfu+v&#10;Jz7U8McWrp5dBgAAHiQIOe1ss8nCD2ccBQCgKYKQA7lSRRa+aUIAANrhGELWFTrNqGMLt1hNCsB9&#10;8zzP/f+NMsCrSNz++UvlTRpgJ5OLIOQBwbPQMBAABpZeg6W35JHnojuWjPKYs4tIR8ooC0cBgGma&#10;Xg/93f/U89IgE0IeVmJhahdcmRAAgMeZENKElGnhYEPCLeaEQGTD/F5s47d+87SYzHx/8fPv3wv8&#10;Vic5N2/ws4Bwa5POPsvOC9x5kMTb3Ny8rQ37fpzvG+w8+P4GfL64ujeWD77/Blg+7M7r3drs1U3a&#10;2rxc7w06YkJIQw6nhYMdT+jnJwBLy5N//Pxx/wYpj7B/+4ybkXKvw8dZdX+33Nns1Q1I2OokKVue&#10;uNklnnr5RQco9s6EkOYcTgtHGhU6mBCApZ/ZzjzPP0OYyzfYGuItH+HUs0zbVZDrNqfude1lXt7s&#10;7/2zNSld3nHnZstnv/MtS9mk75d5+H1PvA29MCGkUfvTwpF+E+VgQgC+fX+w3llfunqDw0fIuBk7&#10;t1/d1OnvENq/zanNWz5yugubvbxj3ha68GiJb4zDR9h6kGqvnUeYENK0nWnh/HWDIZkTApDi1Cfy&#10;lLTL+LxPLSa8+TKbWgN5+bVcSLXVSWBTe4MSBCEd2M/CAaJpdeEoAJQQ5PP9SC9zpNdCgwQh3XjF&#10;a0JDQiAaP/Qqu7zS8tTjP+7sy2xks1eV/pYRkCCkJ5oQAO5IObnIAEZ6mSO9FtrkpDJ0ZuvH4WBX&#10;pPjml4AA7Fi9KEKd571wm6e29pRON/vHhW1OvOwEgxGE9Gfgs49u/frPT2OAYXx/wj77aXu5XPD+&#10;5/X7Z+ZcfZzVE1RuXUHhwvakXGfiwsOmb/aDlq/l/htj54VPLb12SrBklC4NfJoZJ5gBGNXnhI3Z&#10;Ky798/p7G3KNffYf5/D13twh+9dCuPwyc32bcmXkqdey/8bY36StF64Gh2dCSMd2lo92zZUJAUZ1&#10;7Zp7P3e5/yCrD3iqfxI3Y3mblK8kbsCpe516mYcbeeru2a2+lv09eW2vpt+Rrs2+zeOZ51jf1p2f&#10;613vhdW/sCJ9Y4GhRPu7KaY6SytbW8BJdjs/LvwkKcGEkO4NfEjhkjkhAI9bXcGo06BTjiFkBFuX&#10;o5h6PqTQwYQAtMz5J2EMJoQM4jXiFSkcTAhAg1aPqTt7oB3QCBNChjLeqNDV6gFo01P5JzshLxNC&#10;RhPkkEJzQgAA7hOEDGiwJvSbUAAAChGEjGm/CbvLQgcTAgBQgiBkWDunmZk0IQAACEKGN1ITrtKE&#10;AABcJggZ3zBNuHUwoSYEAOAaQUgImhAAAJYEIVEMc5oZTQhAOXPaXyfzl8qbVOdJqz1RtZcDWwQh&#10;gQxzmhlNCEAJ6TVYekseeS6I6Z+nNwBqe22337xbjE15vdbzb55dtxCAGl4P/X1T7XmfeoFQmQkh&#10;EZkTAgDAZEJIWOaEAA0a5jdaqz+D36sfX6/X9zLI1THUzzrJn9ssH+f7BjsPvr8Bny9+bra/Yd83&#10;29mk/deyv9mrm7S1eWd32s7GLJ/05iOk3+XwhRzeJvG7vPrIid8sBmNCSFxjnGbGnBCgL4enSFke&#10;Nbd6HN3qzVLOv3L4dJelbHniZpd46uUX7z9RyiOcOinO5X2Ysp37G5+4DxmPCSGh7cwJp65GhavM&#10;CQHatDXQ+/xxOd2a53k5rlkd4Ow8+PI2n054vV6fmdLOXGh/Rrf67Gdfy9lN+n6Zqw+S8kQ7D750&#10;4RFSvilT2h5L36vL7dzZ+FPfLAZjQkh0+z/kuvjN2M4Par/aA2jN6qf2C6OYrSWRhw/+fZu8n/Uv&#10;PNpys88+yOq62ZQFq9de+4VHyPUd33+KrRr8/vdy33q6ZkL4gFPryFfvdeqOHHrvyq4PKdw6mHAy&#10;JwToymrmpWtqjd/l13LhQ87qJLCpvZEifY+lDE4LPTXjEYS1pawMObzXdGmFA/t6P83MThMC0JGR&#10;PouP9FrqONxj36G7Oh0t99SMShBWtcy/9GORl/fShNntN+HUfBY66SjQOz+rfpxdXtjyB4MSSyXH&#10;trXHll8vNDD0zQpCEHapx1UQvej9NDOaEKBr2T/ZP2ik11LHqT22dZxkhadmME4qU0/60d6H95rW&#10;jh4ml95PM+NCFABhpVzUoX0XtjnyJRN8IOQmQQgrNCEAhZw9m0Bi2KzOi1ob+6Svfky388KnNl77&#10;tfNHrN53WqvlQukbp6ixZLQn105PyjXWjgJQyP61EC7P9D5HlNz8KJ8rI0+9lv2zqe9v0tYLb+fD&#10;UuKGpeyxrdvcfLF33nj0zoSwD9V+G8S31271zc2PCs0JARq0c724rdunn+Fj+eCnOqF0Qa2+lsRr&#10;6B0+8uFXnnL2O/5z49U9tv8UWZx649E1p6msZ+uXW/u/9Fpd87C/EOLwF0upW8y/9n8QNr5Dt94O&#10;3ghATc6MPbW3gJPSfMev8VG2MktG+7D83ZL/VWrqevmotaMAQF8OJyVkZMkoJDk8zUzLP5+sHQUA&#10;YJUghFT7hxRObTfhFk0IABCZIKxn9cBci8u702kT7rzFNCFAHa4hHI3vOF0QhK2TkQ3ShAAAjMFJ&#10;ZapavcZL4pV2HETblPe3Z+tbMn/dpilbJ5iZnGMGACAkE8LaLlyLZvX6PMaDLehxVGhOCADAhwnh&#10;A/Zbbuu/KsA29XhFCnNCAADeBCHcdbh8tMHC0oRAfY59AGiQIIQ8dkaFbR5SqAmBmqxzAWiTYwgh&#10;m+4OKXQ8IQBAcIIQctq/eH2DkaUJAQAiE4SQ334TttZZmhAAICxBCEX0tXxUEwIAxCQIoZS+lo9q&#10;QgCAgAQhlNXR8lFNCAAQjSCE4jpaPqoJAQBCEYRQw+Hy0XZqSxMCAMQhCKGeXkaFmhAAIAhBCFVp&#10;QgAA2iEIobZelo9qQgCA4QlCeEYXo0JNCAAwNkEIjzlswhaaSxMCAAxMEMKT9pePTpoQAICSBCE8&#10;r/1RoSYEABiSIIQm7DfhpAkBAChAEEIr2l8+qgkBAAYjCKEtjS8f1YQAACMRhNCcxpePakIAgGEI&#10;QmhRyvLRB+NrvwllIQBALwQhtKvlUeFOE05GhQAAnRCE0LSUJnxLb8CWAAAUG0lEQVQqvjQhAEDv&#10;BCG07nD56KQJAQC4RBBCH5odFWpCAIB+CULoxmETTs81odPMAAD0SBBCTywfBQAgI0EI/bF8FACA&#10;LAQhdKnZUaEmBADoiCCEjrU5Kjw8pBAAgEYIQuhbj6NCp5kBAGiEIIQRNDsq3KEJAQAeJwhhEG2O&#10;Ci0fBQBomSCEoTTYhNPR8lEAAJ4iCGE0h6PC1paPakIAgKcIQhhTShZW5jQzAACtEYQwspRRYc0Q&#10;c0ghAEBTBCEMLvFkM5WzcHNLNCEAQEWCEEI4bMKpbhZaPgoA0AJBCFGkjAqnNppwMioEAKhCEEIs&#10;TY0KHVIIAPAsQQjhpI8Kq2Xh5jZYPgoAUJIghKBSmnBqoAkno0IAgGIEIcTV1KhQEwIA1CcIIbp2&#10;TjZzeEihLAQAyEsQAtNkVAgAEJIgBP5oZwWpJgQAqEMQAn9pZAWp5aMAABUIQmCFUSEAQASCEFjX&#10;yApSTQgAUI4gBPa0cLnCwyaUhQAA1whC4EALo8L9Qwono0IAgEsEIZCkkSzce2pNCABwkiAETkhf&#10;QVqoziwfBQDISBAC5ySOCqdiWbjfhJNRIQBAMkEIXPFsFqYcUigLAQAOCULgusez8OBJNSEAwC5B&#10;CNz1YBamNKEsBADYIgiBPJ7KwsPlo5NRIQDABkEI5PRgFh48nVEhAMCCIATyeyQLD5twMioEAPib&#10;IARKqZ+FictHZSEAwJsgBMp6JAuPn0sWAgAIQqCOylmYMiqcrCAFAMIThEA99bPw+ImMCgGAwAQh&#10;UFvNLDQqBADYIQiBZ1TOwuNnMSoEAOIRhMCTzmbh5WQzKgQAWBKEwPPSs3Aqn4VGhQBAHIIQaEXN&#10;LDx+fE0IAAQgCIG21MlCo0IAgEkQAm2qloXHDy4LAYBxCUKgXRWy0MlmAIDIBCHQujpZePzIRoUA&#10;wHAEIdCH0lmYPiqUhQDAMAQh0JMLWXgq31KacLKCFAAYhSAE+nMqC6eTWWhUCADEIQiBXjWShQAA&#10;/RKEQN+uZWFixxkVAgBj++fpDQDI4BNu6Wk2/33HzUd+TVPCJPB9g8RDEAEAGmFCCAzlVebEM1aQ&#10;AgBDEoTAmEocYWgFKQAwGEtGgZGdXUp6uI7UClIAYCQmhEAIp5aSHq4jdblCAGAMghCI5cIRhuuP&#10;43KFAED/LBkFIjq1lPRzm2UAWkEKAHTNhBAI7cJS0pUHSV5BaloIADTFhPAB89dHwtf5kcH77hfu&#10;COx4/x91eWCYOCqcTAsBgJYIwtrmvz8wnq272XwBSrq5lFQWAgB9EYRVLfPvVOCpQagmfWD4uZks&#10;BAC6IwgBNt0ZGMpCAKB9TipTz+rq0PcfU0Z/Dh2EB12+WEXi1Skmp5wBAJ5gQgiQ6vLA0LQQAGiT&#10;IOyD8SA05WIZykIAoDGWjHbAuWSgWVeWklpECgA0w4SwG6fGgzsNacwI2Z0aGE7/ZmHiHUwLAYjD&#10;IKQ+Qdi6a4tFVR884tTFKk7dQRYCEMH+h1i5WIIg7MPy3e+oQmjW2YFh+h1kIQCQlyAEKOXiwPDo&#10;PrIQAMhFENbzer3meZ7n+XusdzjoW/4ns0Hoy+mBYdp9ZCEAcJ8gBKjk9MBwOi7Dz3JyZQgAXCAI&#10;q/oMCX+++P1HA0AY25WBYcLdDAwBgAtch7C2n9ITfhDW6+RlDFPu5tKFAMApJoQP2I/Aw0TUkDCY&#10;K0tJp72ZoWkhAJBIEAI04eJS0mkzKGUhAHBIEAK0Je/AUBYCADsEIUCLvgvu/ulnZCEAsEoQArQu&#10;14lJZSEA8EMQAnQjSxm6dCEA8CEIAfqTsQxlIQBEJggBOnb3DDSyEABiE4QA3bt+yYp/7zz/e2dl&#10;CAChCEKAceQqQ1kIAEEIQoAB3SzD+b9/BQBGJggBRnarDCdlCACDE4QAIeQqw0kcAsBABCFALN85&#10;Jw4BIDhBCBDXzbHhJA4BoHOCEIAMZTiJQwDokCAE4D/3F5Qu7ysOAaBZghCAdVnGhpM4BICGCUIA&#10;DuQqw8l1LACgMYIQgFTvipvnrz9cZWwIAC0QhACc8/o34OZM8z5xCABPEYQAXPQuw3nOmXTiEABq&#10;EoQA3PI7MBSHANAPQQhAHitLScUhALRNEAKQ2X9LSb+JQwBojyAEoIiVgeGHOASANghCAMpaHxh+&#10;lInD2w8GACEIQgBq2BsYfmSd9+lDADgkCAGoKqkMp/yLQS0uBYAlQQjAM1LLcCobh5keEgC6JAgB&#10;eNiJMpyKTPoMDwEISxAC0IqD088s/XvL1+t36HeZ4SEAoQhCANpybmC4uOWfqsy0MfoQgLEJQgAa&#10;daEMv2/8+qq3En0oDgEYgCAEoHX3y/A73gwPAeBDEALQjdMHGU6/ty8Uh5PhIQB9EoQAdOZaFr79&#10;LCitEIeTPgSgYYIQgC5dW0f6sTzUsFAcLh9NHwLQDkEIQN/+OnnM+ZJbPQlNuTicLC4FoCWCEIBx&#10;3BkbLq9d8effv29zaav2nvTvP+pDACoThAAMKPuC0j9//L7NlQc+et6//6gPAShNEAIwshILSv98&#10;5ftmpx847dm3nxEAshCEAERRYkHpn6983/L0Yydvw8YzAsBlghCAcAotKP3zxZ8bX3mGhG3YfVIA&#10;SCQIAYiraBn++U8/d7nyPAlbsvukALBFEAJAtkMNp904nDYWl77+/uN9y4eSiACsEoQA8JdcY8Pp&#10;TBwu/5h3ligRAVglCAFg3c0ynM7E4cqz/zzUxU3YJBEBmAQhABy6uaB0ecezcTi5ygUAZQhCADjh&#10;/thwyhqHU60+XD4vAAMQhABwRZYynG7H4VSrD1cfWSIC9E4QAsAtWRaULu9+LQ6ntUiTiABsEYQA&#10;kE1rcfjn7ssHv/V4e36upQFA4wQhABTRZhz+eZDlU2R41PUHVIYALROEAFBcy3H456F+niXbA28+&#10;lFAEaIEgBICq2o/Dqe4I8fCpAShHEALAY7qIwz+PuXzG/E+y/rASEaAcQQgATegoDv888vJ5yzyR&#10;RAQoRxACQHMKxeFUsg8nV0QE6JAgBICmZYzD5SPU7MNJIgK0RxACQDfyxuFUa3Hpf0+x3IBizyUR&#10;AVIIQgDoUtE4nKr04SQRAZ4mCAGge594y1KGy4eqE4d/nmu5JcWeSyICCEIAGEf2seHqQ9Xsw0ki&#10;ApQkCAFgTIXicPlolftwkogA+QhCABhfuTicnltc+u3ZRNzaBoD2CUIAiKVaHE7P9eFUNxH3H18o&#10;Ai0ThAAQV9E4nNoYHv63ARtffyQUn94ZAH8IQgBgmurG4dRAH348EorGiUAjBCEA8Kt0HC4ftp0+&#10;/FjdIutOgcEIQgBgz0+qVejDBuPww7pTYDCCEAA4oUIfLh+z5UR8s+4U6JQgBACuW11c+v5ixlbs&#10;MRHfrDsFGicIAYA8fiKt5vUtls/esqbWnU5CEWIThABAcRaaphCKQH2CEACorf6JapZP2hGhCJQj&#10;CAGAh1W4ysXqI/ebiG9NhWLn+xLiEoQAQEOWkSYRz3LKUyCdIAQAmiYRc3HKU2BJEAIAnXkkEUcq&#10;w29NrTt9G3RPQ6MEIQDQvQqJ+H7AUbNw6alQTHyKMN8HKE4QAgADKnQi07HXlKZ4ZN3pqWcM9g2B&#10;uwQhADC+ciNEiTg9Ok5Mf9J43xZIIggBgIgkYgVCEdonCAEApkkiVtTIutOU5439jSIEQQgAsK7Q&#10;gYg7DxU5FJsaJ5569sDfNEYgCAEAklQ7l2nKU8fRZih+c4YbuiYIAQAuqnZFRItOl9oPxcmBi/RA&#10;EAIAZCMRHycU4RRB+ID560f4K+2H97z4qZ94RwDgWeUORPwhEfd1HYqTVqQYQVjbT9q9/7hfd8sa&#10;fH9REwJAd6qNEFcf2WeHpZ1d0ksrfvj2coEgrGqZf6uxt7zL6r00IQAM4NlEXN0A3lJ2TF/R6FvN&#10;kiDsw0/4vV6vw5IEADpVMxF3HlwoptjfSa19XLswZpy3/xNjEIT1rK4OfafdzqzPDBAAWP04UPqX&#10;w0Lxvi4OXPyxs23OhTMkQQgA0KWtMHskFFXiKT2G4g6h2DVBCAAwlEdC0Tgxi17OcJNof5u9NRoh&#10;CLuUcm5SAIBv1p12rbsz3Bxy3tRGCML+XL5SxZuMBAA+rDsdyeH+66sYpw43uEeCsDOJs0HVBwDc&#10;Yd3pkMYbM3KfIOyJlaIAwLOsOx3eeGNG9gnCbqhBAKBNTa07ffOJqRxjxsEIwnpWLzmYmHlqEADo&#10;zlOhmPgUPliVIxo7Igg7oAYBgJE8su707DP65FWaaGzELDMqW57/8+db8JN/O+cLXd73cxffVgBg&#10;DPVDcZ8PWQ/yKbcEE8La3gtHv//44MYAADTuwXWnp57XZzo6JQgfsB+BP/9VMQIALPUSipNWpG2C&#10;EACAcbQWiolPLRp5iiAEAGB8DYbiNwNGniIIAQCIq5FTnu5w1CJFCUIAAPhL4+PEN6FIFoIQAACS&#10;dB2Kk1ZkjSAEAIBb9kOrnVy8cHqb5V1U5WAEIQAAFJRSUB1Fo5OmDkYQAgDAw3YKqp1WTCcaOyII&#10;AQCgXV0cuHiBaGyEIAQAgP6MGorfRnotzRKEAAAwjsFWn1KaIAQAgBD6Or0NdQhCAADgj8NoVIyD&#10;EYQAAEAqY8bBCEIAACAn0dgRQQgAANQmGhshCAEAgBb9RKM+LOF/T28AAAAAzxCEAAAAQQlCAACA&#10;oAQhAABAUIIQAAAgKEEIAAAQlCAEAAAIShACAAAEJQgBAACCEoQAAABBCUIAAICgBCEAAEBQghAA&#10;ACAoQQgAABCUIAQAAAhKEAIAAAQlCAEAAIIShAAAAEEJQgAAgKAEIQAAQFCCEAAAIChBCAAAEJQg&#10;BAAACEoQAgAABCUIAQAAghKEAAAAQQlCAACAoAQhAABAUIIQAAAgKEEIAAAQlCAEAAAIShACAAAE&#10;JQgBAACCEoQAAABBCUIAAICgBCEAAEBQghAAACAoQQgAABCUIAQAAAhKEAIAAAQlCAEAAIIShAAA&#10;AEEJQgAAgKAEIQAAQFCCEAAAIChBCAAAEJQgBAAACEoQAgAABCUIAQAAghKEAAAAQQlCAACAoAQh&#10;AABAUIIQAAAgKEEIAAAQlCAEAAAIShACAAAEJQgBAACCEoQAAABBCUIAAICgBCEAAEBQghAAACAo&#10;QQgAABCUIAQAAAhKEAIAAAQlCAEAAIIShAAAAEEJQgAAgKAEIQAAQFCCEAAAIChBCCfM8/z0JgzL&#10;vi3Hvi3K7i3Hvi3Hvi3HvqU7ghAAACCof57eAFJ9/8Lp9Xo9uCUAAMAYTAj78LP8YJ5nCxIAAICb&#10;TAg78G6/76mgGgQAAO4zIQQAAAhKELZuOR78/NGcEAAAuEMQAgAABCUIAQAAghKEAAAAQc2uaNe4&#10;1WMId74+ObYQAIBBiZfsXHZiQP4/AQAAUlgyCgAAEJQgBAAACEoQtm71koM7BxACAAAkEoQAAABB&#10;OctoH5YnDvWNAwAAbjIh7MNP/qlBAADgPhNCAACAoEwIAQAAgnJh+qF8H2po9pvR8hjOyR6+Z/9M&#10;ud7Jd+zsW+/kyxIP5PbWvSBl33rrXvOz3/zIzShl33rfZpH4l5ode4cJ4TiWl6ZY/UkEjfNOpjWr&#10;78DlF711L0jct1xw+BZd/aL3bYrEfct9OzvWWzcjE8JBLH994v+KXFz1MbvDn+/eyZed2rek+OzS&#10;5dtynv87Dt9b94LL+5ZDy3273LGT9+0ll/ctZ/m0UI0JIVCPX+CVY98W5VTP5di35XzvTDs2L/uW&#10;kQjCEaz+Fur9Rx8QacfqNGB5A+/kCw73LZe9Xq/Dveqte03KvuUa79tyvG/rODx00Fs3I0tGIYkD&#10;l7Ow68pJ3LfeyXTKW/cmKxjLcdYTeicIYc/OIfh+sp9lj5WTOApY/aLvCy3z1r3PCoJytvat9+1N&#10;9lVlghCOpfygh/Z5J+fiw0o5O4vBfm7DWT9nPSGj1X3rfXuNHVWfYwhhz+qhAtap0x3v5IzUYDnL&#10;feute9/rX5OdltvWvvW+vc/P2JoEIQCkUoPl2LelCZJy7Ntc/Bx4hCWjAJDEJ5Vy7FvgY5nWfkQU&#10;ZUIIAMd8HCnHvgV4kCAcwepCBX+/ZuFi3zV5J5fjnXzT/vvQW/eO/R3lrXtNyn7zvr0mZd963172&#10;Wvj++uffJ2/drAQhHPNDhzF4J19jR5WTuG+9da+x38pJ2bf2P71wAuJxLH8X5ZubxdYv+ezeOxIv&#10;4/tmV5+ytW+9k6/Z/zX/997z1j0rcd96616TuN+8by9I2bfet7mk/6Vm315mQjiO/as2cdnqmaPt&#10;3nK8kwvxTi7NW7cQb91rEveb9+0FKfvW+7Y0b92MTAgBAACCMiEEAAAIShACAAAEJQgBAACCEoQA&#10;AABBCUIAAICgBCEAAEBQghAAACAoQQgAABCUIAQAAAhKEAIAAAQlCAEAAIIShAAAAEEJQgAAgKAE&#10;IQAAQFCCEAAAIChBCAAAEJQgBAAACEoQAgAABCUIAQAAghKEAAAAQQlCAACAoAQhAABAUIIQAAAg&#10;KEEIAAAQlCAEAAAIShACAAAEJQgBAACCEoQAAABBCUIAAICgBCEAAEBQghAAACAoQQgAABCUIAQA&#10;AAhKEAIAAAQlCAEAAIIShAAAAEEJQgAAgKAEIQAAQFCCEAAAIChBCAAAEJQgBAAACEoQAgAABCUI&#10;AQAAghKEAAAAQQlCAACAoAQhAABAUIIQAAAgKEEIAAAQlCAEAAAIShACAAAEJQgBAACCEoQAAABB&#10;CUIAAICgBCEAAEBQghAAACAoQQgAABCUIAQAAAhKEAIAAAQlCAEAAIIShAAAAEEJQgAAgKAEIQAA&#10;QFCCEAAAIChBCAAAEJQgBAAACEoQAgAABCUIAQAAghKEAAAAQQlCAACAoAQhAABAUIIQAAAgKEEI&#10;AAAQ1P8BrRQRNrUdvfMAAAAASUVORK5CYIJQSwECLQAUAAYACAAAACEAsYJntgoBAAATAgAAEwAA&#10;AAAAAAAAAAAAAAAAAAAAW0NvbnRlbnRfVHlwZXNdLnhtbFBLAQItABQABgAIAAAAIQA4/SH/1gAA&#10;AJQBAAALAAAAAAAAAAAAAAAAADsBAABfcmVscy8ucmVsc1BLAQItABQABgAIAAAAIQDYDtZTEQQA&#10;AKUMAAAOAAAAAAAAAAAAAAAAADoCAABkcnMvZTJvRG9jLnhtbFBLAQItABQABgAIAAAAIQCqJg6+&#10;vAAAACEBAAAZAAAAAAAAAAAAAAAAAHcGAABkcnMvX3JlbHMvZTJvRG9jLnhtbC5yZWxzUEsBAi0A&#10;FAAGAAgAAAAhAOkx0W3fAAAACAEAAA8AAAAAAAAAAAAAAAAAagcAAGRycy9kb3ducmV2LnhtbFBL&#10;AQItAAoAAAAAAAAAIQB0evmj5jQAAOY0AAAUAAAAAAAAAAAAAAAAAHYIAABkcnMvbWVkaWEvaW1h&#10;Z2UxLnBuZ1BLBQYAAAAABgAGAHwBAACOPQAAAAA=&#10;">
                <v:group id="Group 23" o:spid="_x0000_s1027" style="position:absolute;width:59436;height:46863" coordsize="59436,46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8" o:spid="_x0000_s1028" type="#_x0000_t75" style="position:absolute;width:59436;height:445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LWzEwgAAANsAAAAPAAAAZHJzL2Rvd25yZXYueG1sRI9Pi8JA&#10;DMXvgt9hiOBNpwruSnUUEWT3IIJ/6Dl0YlvsZEpnrPXbm8PC3hLey3u/rLe9q1VHbag8G5hNE1DE&#10;ubcVFwZu18NkCSpEZIu1ZzLwpgDbzXCwxtT6F5+pu8RCSQiHFA2UMTap1iEvyWGY+oZYtLtvHUZZ&#10;20LbFl8S7mo9T5Iv7bBiaSixoX1J+ePydAYe3+54zDrvT8sT/3C2yK6H89yY8ajfrUBF6uO/+e/6&#10;1wq+wMovMoDefAAAAP//AwBQSwECLQAUAAYACAAAACEA2+H2y+4AAACFAQAAEwAAAAAAAAAAAAAA&#10;AAAAAAAAW0NvbnRlbnRfVHlwZXNdLnhtbFBLAQItABQABgAIAAAAIQBa9CxbvwAAABUBAAALAAAA&#10;AAAAAAAAAAAAAB8BAABfcmVscy8ucmVsc1BLAQItABQABgAIAAAAIQD4LWzEwgAAANsAAAAPAAAA&#10;AAAAAAAAAAAAAAcCAABkcnMvZG93bnJldi54bWxQSwUGAAAAAAMAAwC3AAAA9gIAAAAA&#10;">
                    <v:imagedata r:id="rId7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1" o:spid="_x0000_s1029" type="#_x0000_t202" style="position:absolute;left:24193;top:42100;width:17145;height:4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yj+xQAAANsAAAAPAAAAZHJzL2Rvd25yZXYueG1sRI9Ba8JA&#10;FITvQv/D8gpeSt2o2JboKlJqFW81WvH2yD6TYPZtyG6T+O9doeBxmJlvmNmiM6VoqHaFZQXDQQSC&#10;OLW64EzBPlm9foBwHlljaZkUXMnBYv7Um2Gsbcs/1Ox8JgKEXYwKcu+rWEqX5mTQDWxFHLyzrQ36&#10;IOtM6hrbADelHEXRmzRYcFjIsaLPnNLL7s8oOL1kx63rvg/teDKuvtZN8v6rE6X6z91yCsJT5x/h&#10;//ZGKxgN4f4l/AA5vwEAAP//AwBQSwECLQAUAAYACAAAACEA2+H2y+4AAACFAQAAEwAAAAAAAAAA&#10;AAAAAAAAAAAAW0NvbnRlbnRfVHlwZXNdLnhtbFBLAQItABQABgAIAAAAIQBa9CxbvwAAABUBAAAL&#10;AAAAAAAAAAAAAAAAAB8BAABfcmVscy8ucmVsc1BLAQItABQABgAIAAAAIQBvwyj+xQAAANsAAAAP&#10;AAAAAAAAAAAAAAAAAAcCAABkcnMvZG93bnJldi54bWxQSwUGAAAAAAMAAwC3AAAA+QIAAAAA&#10;" fillcolor="white [3201]" stroked="f" strokeweight=".5pt">
                    <v:textbox>
                      <w:txbxContent>
                        <w:p w14:paraId="2CE55D80" w14:textId="77777777" w:rsidR="00C67ED1" w:rsidRPr="000469E4" w:rsidRDefault="00C67ED1" w:rsidP="00C67ED1">
                          <w:pPr>
                            <w:rPr>
                              <w:sz w:val="28"/>
                              <w:szCs w:val="28"/>
                              <w:lang w:val="en-CA"/>
                            </w:rPr>
                          </w:pPr>
                          <w:r w:rsidRPr="000469E4">
                            <w:rPr>
                              <w:sz w:val="28"/>
                              <w:szCs w:val="28"/>
                              <w:lang w:val="en-CA"/>
                            </w:rPr>
                            <w:t>Time [minutes]</w:t>
                          </w:r>
                        </w:p>
                        <w:p w14:paraId="7640BEAE" w14:textId="77777777" w:rsidR="00C67ED1" w:rsidRPr="000469E4" w:rsidRDefault="00C67ED1" w:rsidP="00C67ED1">
                          <w:pPr>
                            <w:rPr>
                              <w:lang w:val="en-CA"/>
                            </w:rPr>
                          </w:pPr>
                        </w:p>
                      </w:txbxContent>
                    </v:textbox>
                  </v:shape>
                </v:group>
                <v:shape id="Text Box 22" o:spid="_x0000_s1030" type="#_x0000_t202" style="position:absolute;left:1333;top:10763;width:4001;height:158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Ka0wwAAANsAAAAPAAAAZHJzL2Rvd25yZXYueG1sRI9Bi8Iw&#10;FITvgv8hPMGLaGrRRapRVBC6lwW7Ba+P5tkWm5fSRFv//WZhYY/DzHzD7A6DacSLOldbVrBcRCCI&#10;C6trLhXk35f5BoTzyBoby6TgTQ4O+/Foh4m2PV/plflSBAi7BBVU3reJlK6oyKBb2JY4eHfbGfRB&#10;dqXUHfYBbhoZR9GHNFhzWKiwpXNFxSN7GgWpz5vP2zr6esr+tBqyu3WzdKXUdDIctyA8Df4//NdO&#10;tYI4ht8v4QfI/Q8AAAD//wMAUEsBAi0AFAAGAAgAAAAhANvh9svuAAAAhQEAABMAAAAAAAAAAAAA&#10;AAAAAAAAAFtDb250ZW50X1R5cGVzXS54bWxQSwECLQAUAAYACAAAACEAWvQsW78AAAAVAQAACwAA&#10;AAAAAAAAAAAAAAAfAQAAX3JlbHMvLnJlbHNQSwECLQAUAAYACAAAACEASYCmtMMAAADbAAAADwAA&#10;AAAAAAAAAAAAAAAHAgAAZHJzL2Rvd25yZXYueG1sUEsFBgAAAAADAAMAtwAAAPcCAAAAAA==&#10;" fillcolor="white [3201]" stroked="f" strokeweight=".5pt">
                  <v:textbox style="layout-flow:vertical;mso-layout-flow-alt:bottom-to-top">
                    <w:txbxContent>
                      <w:p w14:paraId="29B2267C" w14:textId="77777777" w:rsidR="00C67ED1" w:rsidRPr="0087563D" w:rsidRDefault="00C67ED1" w:rsidP="00C67ED1">
                        <w:pPr>
                          <w:rPr>
                            <w:sz w:val="28"/>
                            <w:szCs w:val="28"/>
                            <w:lang w:val="en-CA"/>
                          </w:rPr>
                        </w:pPr>
                        <w:r w:rsidRPr="0087563D">
                          <w:rPr>
                            <w:sz w:val="28"/>
                            <w:szCs w:val="28"/>
                            <w:lang w:val="en-CA"/>
                          </w:rPr>
                          <w:t>Fraction [unitless]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A614B8" w:rsidRPr="00A600FD">
        <w:rPr>
          <w:rFonts w:ascii="Times New Roman" w:eastAsia="Times New Roman" w:hAnsi="Times New Roman" w:cs="Times New Roman"/>
          <w:b/>
          <w:color w:val="000000" w:themeColor="text1"/>
        </w:rPr>
        <w:t>Figure S1.</w:t>
      </w:r>
      <w:r w:rsidR="00A614B8" w:rsidRPr="00A600FD">
        <w:rPr>
          <w:rFonts w:ascii="Times New Roman" w:eastAsia="Times New Roman" w:hAnsi="Times New Roman" w:cs="Times New Roman"/>
          <w:color w:val="000000" w:themeColor="text1"/>
        </w:rPr>
        <w:t xml:space="preserve"> Unchanged parent fraction in plasma (cyan) is calculated as the product of the plasma-to-whole blood fraction (green) times the unchanged parent fra</w:t>
      </w:r>
      <w:bookmarkStart w:id="0" w:name="_GoBack"/>
      <w:bookmarkEnd w:id="0"/>
      <w:r w:rsidR="00A614B8" w:rsidRPr="00A600FD">
        <w:rPr>
          <w:rFonts w:ascii="Times New Roman" w:eastAsia="Times New Roman" w:hAnsi="Times New Roman" w:cs="Times New Roman"/>
          <w:color w:val="000000" w:themeColor="text1"/>
        </w:rPr>
        <w:t>ction (blue) curves, derived from the human data presented in Harms et al [3].</w:t>
      </w:r>
    </w:p>
    <w:p w14:paraId="6A7F2AD0" w14:textId="77777777" w:rsidR="00C67ED1" w:rsidRDefault="00C67ED1" w:rsidP="00C67ED1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B9A6633" w14:textId="77777777" w:rsidR="00C67ED1" w:rsidRDefault="00C67ED1" w:rsidP="00C67ED1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D4F76EF" w14:textId="77777777" w:rsidR="00763727" w:rsidRDefault="00763727"/>
    <w:sectPr w:rsidR="00763727" w:rsidSect="005124D9">
      <w:footerReference w:type="default" r:id="rId8"/>
      <w:pgSz w:w="12240" w:h="15840"/>
      <w:pgMar w:top="1134" w:right="1440" w:bottom="1134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C1786B" w14:textId="77777777" w:rsidR="00707E3C" w:rsidRDefault="00707E3C">
      <w:pPr>
        <w:spacing w:after="0" w:line="240" w:lineRule="auto"/>
      </w:pPr>
      <w:r>
        <w:separator/>
      </w:r>
    </w:p>
  </w:endnote>
  <w:endnote w:type="continuationSeparator" w:id="0">
    <w:p w14:paraId="3B0E13B1" w14:textId="77777777" w:rsidR="00707E3C" w:rsidRDefault="00707E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B94817" w14:textId="77777777" w:rsidR="00D01002" w:rsidRPr="008C120B" w:rsidRDefault="00C67ED1">
    <w:pPr>
      <w:pStyle w:val="Normal1"/>
      <w:tabs>
        <w:tab w:val="center" w:pos="4680"/>
        <w:tab w:val="right" w:pos="9360"/>
      </w:tabs>
      <w:spacing w:after="0" w:line="240" w:lineRule="auto"/>
      <w:jc w:val="right"/>
      <w:rPr>
        <w:rFonts w:ascii="Times New Roman" w:hAnsi="Times New Roman" w:cs="Times New Roman"/>
        <w:sz w:val="24"/>
        <w:szCs w:val="24"/>
      </w:rPr>
    </w:pPr>
    <w:r w:rsidRPr="008C120B">
      <w:rPr>
        <w:rFonts w:ascii="Times New Roman" w:hAnsi="Times New Roman" w:cs="Times New Roman"/>
        <w:sz w:val="24"/>
        <w:szCs w:val="24"/>
      </w:rPr>
      <w:fldChar w:fldCharType="begin"/>
    </w:r>
    <w:r w:rsidRPr="008C120B">
      <w:rPr>
        <w:rFonts w:ascii="Times New Roman" w:hAnsi="Times New Roman" w:cs="Times New Roman"/>
        <w:sz w:val="24"/>
        <w:szCs w:val="24"/>
      </w:rPr>
      <w:instrText>PAGE</w:instrText>
    </w:r>
    <w:r w:rsidRPr="008C120B"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sz w:val="24"/>
        <w:szCs w:val="24"/>
      </w:rPr>
      <w:t>1</w:t>
    </w:r>
    <w:r w:rsidRPr="008C120B">
      <w:rPr>
        <w:rFonts w:ascii="Times New Roman" w:hAnsi="Times New Roman" w:cs="Times New Roman"/>
        <w:noProof/>
        <w:sz w:val="24"/>
        <w:szCs w:val="24"/>
      </w:rPr>
      <w:fldChar w:fldCharType="end"/>
    </w:r>
  </w:p>
  <w:p w14:paraId="2D0F673C" w14:textId="77777777" w:rsidR="00D01002" w:rsidRDefault="00707E3C">
    <w:pPr>
      <w:pStyle w:val="Normal1"/>
      <w:tabs>
        <w:tab w:val="center" w:pos="4680"/>
        <w:tab w:val="right" w:pos="9360"/>
      </w:tabs>
      <w:spacing w:after="720"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79CDAE" w14:textId="77777777" w:rsidR="00707E3C" w:rsidRDefault="00707E3C">
      <w:pPr>
        <w:spacing w:after="0" w:line="240" w:lineRule="auto"/>
      </w:pPr>
      <w:r>
        <w:separator/>
      </w:r>
    </w:p>
  </w:footnote>
  <w:footnote w:type="continuationSeparator" w:id="0">
    <w:p w14:paraId="2D8515A5" w14:textId="77777777" w:rsidR="00707E3C" w:rsidRDefault="00707E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ED1"/>
    <w:rsid w:val="00586528"/>
    <w:rsid w:val="00707E3C"/>
    <w:rsid w:val="00763727"/>
    <w:rsid w:val="009E7685"/>
    <w:rsid w:val="00A600FD"/>
    <w:rsid w:val="00A614B8"/>
    <w:rsid w:val="00AE6EC8"/>
    <w:rsid w:val="00C6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31AA7"/>
  <w15:docId w15:val="{5F37E63E-268A-41A5-92F0-50123930E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customStyle="1" w:styleId="Normal1">
    <w:name w:val="Normal1"/>
    <w:rsid w:val="00C67ED1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Robert deKemp</cp:lastModifiedBy>
  <cp:revision>4</cp:revision>
  <dcterms:created xsi:type="dcterms:W3CDTF">2018-07-17T03:03:00Z</dcterms:created>
  <dcterms:modified xsi:type="dcterms:W3CDTF">2018-07-17T03:05:00Z</dcterms:modified>
</cp:coreProperties>
</file>